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2D1B" w:rsidRDefault="00000000" w:rsidP="000A1838">
      <w:pPr>
        <w:ind w:firstLineChars="1200" w:firstLine="24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Supplementary Table S1</w:t>
      </w:r>
    </w:p>
    <w:p w:rsidR="00D22D1B" w:rsidRDefault="00000000">
      <w:pPr>
        <w:ind w:firstLineChars="600" w:firstLine="12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 </w:t>
      </w:r>
      <w:r w:rsidR="000A1838">
        <w:rPr>
          <w:rFonts w:ascii="Palatino Linotype" w:hAnsi="Palatino Linotype"/>
          <w:sz w:val="20"/>
          <w:szCs w:val="20"/>
        </w:rPr>
        <w:t xml:space="preserve">   </w:t>
      </w:r>
      <w:r>
        <w:rPr>
          <w:rFonts w:ascii="Palatino Linotype" w:hAnsi="Palatino Linotype"/>
          <w:sz w:val="20"/>
          <w:szCs w:val="20"/>
        </w:rPr>
        <w:t>Evaluation parameters of OPLS-DA model</w:t>
      </w:r>
    </w:p>
    <w:tbl>
      <w:tblPr>
        <w:tblW w:w="72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392"/>
        <w:gridCol w:w="1392"/>
        <w:gridCol w:w="1248"/>
        <w:gridCol w:w="1733"/>
      </w:tblGrid>
      <w:tr w:rsidR="00D22D1B" w:rsidTr="000A1838">
        <w:trPr>
          <w:trHeight w:val="28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X(cu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Y(cu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cu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D22D1B" w:rsidTr="000A1838">
        <w:trPr>
          <w:trHeight w:val="28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OPLS-D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AD vs NC</w:t>
            </w:r>
          </w:p>
        </w:tc>
      </w:tr>
      <w:tr w:rsidR="00D22D1B" w:rsidTr="000A1838">
        <w:trPr>
          <w:trHeight w:val="282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OPLS-D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aMCI vs NC</w:t>
            </w:r>
          </w:p>
        </w:tc>
      </w:tr>
      <w:tr w:rsidR="00D22D1B" w:rsidTr="000A1838">
        <w:trPr>
          <w:trHeight w:val="28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OPLS-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-0.2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center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AD vs aMCI</w:t>
            </w:r>
          </w:p>
        </w:tc>
      </w:tr>
    </w:tbl>
    <w:p w:rsidR="00D22D1B" w:rsidRDefault="00000000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valuation parameters of the OPLS-DA model: generally, Q</w:t>
      </w:r>
      <w:r>
        <w:rPr>
          <w:rFonts w:ascii="Palatino Linotype" w:hAnsi="Palatino Linotype"/>
          <w:sz w:val="20"/>
          <w:szCs w:val="20"/>
          <w:vertAlign w:val="superscript"/>
        </w:rPr>
        <w:t>2</w:t>
      </w:r>
      <w:r>
        <w:rPr>
          <w:rFonts w:ascii="Palatino Linotype" w:hAnsi="Palatino Linotype"/>
          <w:sz w:val="20"/>
          <w:szCs w:val="20"/>
        </w:rPr>
        <w:t xml:space="preserve"> is more significant than 0.5, indicating a stable and reliable model, 0.3 &lt; Q</w:t>
      </w:r>
      <w:r>
        <w:rPr>
          <w:rFonts w:ascii="Palatino Linotype" w:hAnsi="Palatino Linotype"/>
          <w:sz w:val="20"/>
          <w:szCs w:val="20"/>
          <w:vertAlign w:val="superscript"/>
        </w:rPr>
        <w:t>2</w:t>
      </w:r>
      <w:r>
        <w:rPr>
          <w:rFonts w:ascii="Palatino Linotype" w:hAnsi="Palatino Linotype"/>
          <w:sz w:val="20"/>
          <w:szCs w:val="20"/>
        </w:rPr>
        <w:t xml:space="preserve"> ≤ 0.5, indicating good model stability, and Q</w:t>
      </w:r>
      <w:r>
        <w:rPr>
          <w:rFonts w:ascii="Palatino Linotype" w:hAnsi="Palatino Linotype"/>
          <w:sz w:val="20"/>
          <w:szCs w:val="20"/>
          <w:vertAlign w:val="superscript"/>
        </w:rPr>
        <w:t xml:space="preserve">2 </w:t>
      </w:r>
      <w:r>
        <w:rPr>
          <w:rFonts w:ascii="Palatino Linotype" w:hAnsi="Palatino Linotype"/>
          <w:sz w:val="20"/>
          <w:szCs w:val="20"/>
        </w:rPr>
        <w:t>&lt; 0.3, indicating low model reliability.</w:t>
      </w:r>
    </w:p>
    <w:p w:rsidR="00D22D1B" w:rsidRDefault="00000000">
      <w:pPr>
        <w:ind w:firstLineChars="1200" w:firstLine="24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Supplementary Table S2. </w:t>
      </w:r>
    </w:p>
    <w:p w:rsidR="00D22D1B" w:rsidRDefault="006C2686">
      <w:pPr>
        <w:ind w:firstLineChars="750" w:firstLine="1500"/>
        <w:rPr>
          <w:rFonts w:ascii="Palatino Linotype" w:hAnsi="Palatino Linotype"/>
          <w:sz w:val="20"/>
          <w:szCs w:val="20"/>
        </w:rPr>
      </w:pPr>
      <w:r w:rsidRPr="006C2686">
        <w:rPr>
          <w:rFonts w:ascii="Palatino Linotype" w:hAnsi="Palatino Linotype"/>
          <w:sz w:val="20"/>
          <w:szCs w:val="20"/>
        </w:rPr>
        <w:t>Lipid metabolites</w:t>
      </w:r>
      <w:r>
        <w:rPr>
          <w:rFonts w:ascii="Palatino Linotype" w:hAnsi="Palatino Linotype"/>
          <w:sz w:val="20"/>
          <w:szCs w:val="20"/>
        </w:rPr>
        <w:t xml:space="preserve"> altered in plasma of AD vs. NC.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3010"/>
        <w:gridCol w:w="1047"/>
        <w:gridCol w:w="1109"/>
        <w:gridCol w:w="1046"/>
        <w:gridCol w:w="1046"/>
        <w:gridCol w:w="1046"/>
      </w:tblGrid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lMz</w:t>
            </w:r>
            <w:proofErr w:type="spellEnd"/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T-(min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18:0)+HCOO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68.362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35211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7978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255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43132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18:1_16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82.510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7117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1746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5782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20:4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88.33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00409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516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4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89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m22:1_16:0+O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38.572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2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8525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5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8805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20:0_18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40.588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636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52556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63E-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48808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16:1_24:1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64.588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138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203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2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67911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18:1_22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66.604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007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535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272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73565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21:0_19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68.619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62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5975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44E-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9255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t17:0_22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70.59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47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1019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59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36199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43:1+O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78.640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83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6297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0992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40:1+O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82.59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572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6559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4E-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228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t18:0_22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84.614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4355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1269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5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1759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18:1_24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94.635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584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7889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08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350199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1e_18:1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00.528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2.740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6147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57E-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533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42:2+O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08.614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8464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6476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8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9936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t18:1_24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10.630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692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30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2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0905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1_18:2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12.492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0.208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4310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70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8281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0_18:2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14.507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4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2439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72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8099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1e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22.5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648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095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4E-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052095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1e_18:1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28.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3.571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720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2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3436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0_18:3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40.52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4712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17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57145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1_18:2)-CH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40.52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460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4477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2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7350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1_18:1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42.539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2.327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17764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49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28358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1e_22:6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46.5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33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9616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4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2377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2e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48.528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730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773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975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68181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1e_20:3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52.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3.272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8715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54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2556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0_20:5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64.52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271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636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02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60589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Hex1Cer(m40:2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64.64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9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5252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38E-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7533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2_18:2)-CH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66.539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2.306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5175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6E-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308781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L(78:5)-2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68.549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2.6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624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7E-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2314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1e_22:5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76.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3.2233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642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3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91813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20:1e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78.57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3.885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59107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45E-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85964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20:1e_20:3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80.59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3.891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5771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47E-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175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2_22:6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86.507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0.2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6700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10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74793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5:0_18:2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88.544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953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08397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6E-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04328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20:0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94.570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3.32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43594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6E-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0690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1_18:2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00.544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9.9773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1617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73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3480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0_16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06.59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2.569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45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9009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5:0_20:5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10.52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0.9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1100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95E-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33865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3_18:2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24.544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9.5432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3698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3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350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M(d40:1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31.659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111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756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73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42303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0_18:1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32.60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2.671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9067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67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934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1e_22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46.659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023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2018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94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98785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0_20:4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54.59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.945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78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94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47821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0_20:3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56.60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2.7572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204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56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5312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x1Cer(d18:1_24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56.688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944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1677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0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3476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M(d42:2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57.675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012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7585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594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4815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M(d42:1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59.6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629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909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4600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x1Cer(t18:0_24:1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72.683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5.081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5717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7388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I(18:0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85.549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0.9074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975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56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98908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18:1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300.289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3.1383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7528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8E-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3983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18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302.305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8279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8826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9E-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304335</w:t>
            </w:r>
          </w:p>
        </w:tc>
      </w:tr>
      <w:tr w:rsidR="00EF51F5" w:rsidRPr="00EF51F5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EF51F5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EF51F5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SPH(d20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EF51F5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EF51F5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330.336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EF51F5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EF51F5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4.7559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EF51F5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EF51F5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5404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EF51F5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EF51F5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0365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EF51F5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EF51F5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72899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E(20:4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90.618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647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75074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57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248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16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74.274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7769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2275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6E-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05118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2p_18:2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24.527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211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6361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4394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0_10:1_16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38.660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149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0.452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34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89623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5:0_18:2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44.553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612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7039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3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63301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22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358.36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.4957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3882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9E-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60929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0_10:1_18:1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64.676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175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.2920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346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76998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0_10:0_18:1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66.691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348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4.9906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9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74843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0_18:2)+N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80.55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2.7576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6405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82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88260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0_18:2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86.60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30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1642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13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738801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1_12:0_18:1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92.707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3825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2320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30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9365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36:2e)+N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94.603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4.037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4244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72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5702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1_12:0_18:2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18.723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401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4254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83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7214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0_16:0_16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24.770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614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9090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43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1021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0_16:0_16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52.801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745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8632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2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66382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1_18:2_18:3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68.738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311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2799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39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3397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0_16:0_18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80.832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9387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98094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57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1886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3_18:2_18:3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92.738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206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5951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066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55149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TG(18:3_18:2_18:2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94.754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331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3877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55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1439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1_18:2_18:3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96.770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484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16504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7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44176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1_18:2_18:2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98.78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612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1309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44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0415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0_18:0_18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908.864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8.0159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7088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4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7195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1_18:2_22:6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946.78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7.4277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121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22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75258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E(16:0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452.278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6261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359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58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32158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16:1e)-CH3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464.3147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.143325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49485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83E-15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21194</w:t>
            </w:r>
          </w:p>
        </w:tc>
      </w:tr>
      <w:tr w:rsidR="00D22D1B" w:rsidTr="006C2686">
        <w:trPr>
          <w:trHeight w:val="273"/>
          <w:jc w:val="center"/>
        </w:trPr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E(18:2)-H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476.278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.1154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Pr="00FA2E80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FA2E80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.2364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805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9914</w:t>
            </w:r>
          </w:p>
        </w:tc>
      </w:tr>
    </w:tbl>
    <w:p w:rsidR="0072319A" w:rsidRDefault="0072319A" w:rsidP="0072319A">
      <w:pPr>
        <w:ind w:firstLineChars="1200" w:firstLine="2400"/>
        <w:rPr>
          <w:rFonts w:ascii="Palatino Linotype" w:hAnsi="Palatino Linotype"/>
          <w:sz w:val="20"/>
          <w:szCs w:val="20"/>
        </w:rPr>
      </w:pPr>
    </w:p>
    <w:p w:rsidR="0072319A" w:rsidRDefault="0072319A" w:rsidP="00096CDC">
      <w:pPr>
        <w:ind w:firstLineChars="1400" w:firstLine="28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Supplementary Table S3. </w:t>
      </w:r>
    </w:p>
    <w:p w:rsidR="00D22D1B" w:rsidRPr="00766E1C" w:rsidRDefault="006C2686" w:rsidP="006C2686">
      <w:pPr>
        <w:ind w:firstLineChars="600" w:firstLine="1200"/>
        <w:rPr>
          <w:rFonts w:ascii="Palatino Linotype" w:hAnsi="Palatino Linotype"/>
          <w:sz w:val="20"/>
          <w:szCs w:val="20"/>
        </w:rPr>
      </w:pPr>
      <w:r w:rsidRPr="00766E1C">
        <w:rPr>
          <w:rFonts w:ascii="Palatino Linotype" w:hAnsi="Palatino Linotype"/>
          <w:sz w:val="20"/>
          <w:szCs w:val="20"/>
        </w:rPr>
        <w:t>Lipid metabolites altered in plasma of AD vs. NC</w:t>
      </w:r>
      <w:r w:rsidR="001F5E16" w:rsidRPr="00766E1C">
        <w:rPr>
          <w:rFonts w:ascii="Palatino Linotype" w:hAnsi="Palatino Linotype"/>
          <w:sz w:val="20"/>
          <w:szCs w:val="20"/>
        </w:rPr>
        <w:t>(Analysis of covariance)</w:t>
      </w:r>
      <w:r w:rsidRPr="00766E1C">
        <w:rPr>
          <w:rFonts w:ascii="Palatino Linotype" w:hAnsi="Palatino Linotype"/>
          <w:sz w:val="20"/>
          <w:szCs w:val="20"/>
        </w:rPr>
        <w:t>.</w:t>
      </w: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2777"/>
        <w:gridCol w:w="1940"/>
        <w:gridCol w:w="1949"/>
      </w:tblGrid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ANCOVA_pvalue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ANCOVA_pvalue</w:t>
            </w:r>
            <w:proofErr w:type="spellEnd"/>
          </w:p>
        </w:tc>
      </w:tr>
      <w:tr w:rsidR="001962D3" w:rsidRPr="00766E1C" w:rsidTr="001962D3">
        <w:trPr>
          <w:trHeight w:val="288"/>
          <w:jc w:val="center"/>
        </w:trPr>
        <w:tc>
          <w:tcPr>
            <w:tcW w:w="2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62D3" w:rsidRPr="00766E1C" w:rsidRDefault="001962D3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62D3" w:rsidRPr="00766E1C" w:rsidRDefault="001962D3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62D3" w:rsidRPr="00766E1C" w:rsidRDefault="001962D3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Remove outliers)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(d18:1_24:0)+HCOO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140996057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14070302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TG(16:1_18:2_18:3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9629822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10825495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TG(18:1_18:2_18:3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9009971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103594809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SM(d42:2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7429214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7347153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LPE(18:2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6643615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718647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(d18:1_22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6377125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70187554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SPH(d20:0)+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5765215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69675792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TG(18:1_12:0_18:2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6237048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65620552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SM(d42:1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5796314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5814830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TG(18:1_18:2_22:6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650966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558372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 w:themeColor="tex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 w:themeColor="text1"/>
                <w:kern w:val="0"/>
                <w:sz w:val="20"/>
                <w:szCs w:val="20"/>
              </w:rPr>
              <w:t>PI(18:0_20:4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 w:themeColor="tex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 w:themeColor="text1"/>
                <w:kern w:val="0"/>
                <w:sz w:val="20"/>
                <w:szCs w:val="20"/>
              </w:rPr>
              <w:t>0.04778265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54360649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2e_20:4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383237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4344129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0_20:4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98535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41577968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3_18:2_18:3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354969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863900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hE(20:4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4100368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770145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M(d40:1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806872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4688474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E(16:0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519429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441704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1_18:2_18:2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787164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0696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1_18:1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48181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358499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0_18:1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278400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306028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18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105962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1834939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1_18:2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37257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144098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0_18:2)+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008949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117794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Hex1Cer(d18:1_24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088877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049694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1_12:0_18:1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00977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8633358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16:1_24:1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694781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8532428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3_18:2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789391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7965202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t17:0_22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31132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704814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lastRenderedPageBreak/>
              <w:t>PE(18:2_22:6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368764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412219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1e_22:5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86710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3955957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0_18:2)+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137719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336178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0_10:1_18:1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37591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309832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t18:1_24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809155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272770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Hex1Cer(t18:0_24:1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140195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2115629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0_10:1_16:0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265508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1709029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1e_20:3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052515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0827017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t18:0_22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063868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0066057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0_18:3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024662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951631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m22:1_16:0+O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699493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7856908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1_18:2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621992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7624342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1e_22:6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743959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723182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0_10:0_18:1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755124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661837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0_20:5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4266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517854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36:2e)+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89396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4384388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3_18:2_18:2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38262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41870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0_18:0_18:0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484013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7109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0_16:0_16:0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28282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127634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0_20:3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29081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058694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0_18:2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0448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2789772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5:0_18:2)+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12013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133884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20:4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17590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120836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1e_18:1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86403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101494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2p_18:2)+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51528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621504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0_16:0_18:0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49455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58392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0_16:0_16:0)+N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47708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54977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1e_22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43797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535287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42:2+O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35736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287087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1_18:2)-CH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29360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245962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0_16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1849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23185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43:1+O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21709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20533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20:0_18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21836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17432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1e_18:1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.90006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6.50156E-0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18:1_16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82535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83494E-0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40:1+O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6439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3906E-0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21:0_19:0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.58132E-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01109E-05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2_18:2)-CH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78806E-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.00854E-0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L(78:5)-2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.52792E-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.32801E-0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22:0)+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06506E-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39242E-06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1e_20:4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.74056E-0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6.11808E-07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20:1e_20:3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.00469E-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09901E-09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20:1e_20:4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24076E-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.88286E-10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18:1)+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.05351E-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26134E-10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lastRenderedPageBreak/>
              <w:t>Hex1Cer(m40:2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38096E-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.48845E-1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20:0_20:4)-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6899E-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64334E-1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5:0_18:2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.64116E-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09269E-11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5:0_20:5)+HCO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.02212E-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.02549E-12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16:1e)-CH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70398E-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.69439E-12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18:0)+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.55523E-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.45895E-13</w:t>
            </w:r>
          </w:p>
        </w:tc>
      </w:tr>
      <w:tr w:rsidR="00637F00" w:rsidRPr="00766E1C" w:rsidTr="001962D3">
        <w:trPr>
          <w:trHeight w:val="288"/>
          <w:jc w:val="center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16:0)+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47161E-2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F00" w:rsidRPr="00766E1C" w:rsidRDefault="00637F00" w:rsidP="00637F00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.03501E-27</w:t>
            </w:r>
          </w:p>
        </w:tc>
      </w:tr>
    </w:tbl>
    <w:p w:rsidR="00626184" w:rsidRPr="00766E1C" w:rsidRDefault="00A40A30" w:rsidP="00A07A79">
      <w:pPr>
        <w:spacing w:before="0" w:after="0" w:line="240" w:lineRule="auto"/>
        <w:ind w:firstLineChars="400" w:firstLine="800"/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</w:pPr>
      <w:r w:rsidRPr="00766E1C"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  <w:t>A</w:t>
      </w:r>
      <w:r w:rsidRPr="00766E1C">
        <w:rPr>
          <w:rFonts w:ascii="Palatino Linotype" w:hAnsi="Palatino Linotype" w:cs="Times New Roman"/>
          <w:kern w:val="0"/>
          <w:sz w:val="20"/>
          <w:szCs w:val="20"/>
        </w:rPr>
        <w:t>djusted</w:t>
      </w:r>
      <w:r w:rsidRPr="00766E1C"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  <w:t xml:space="preserve"> for age, gender, education level</w:t>
      </w:r>
    </w:p>
    <w:p w:rsidR="0072319A" w:rsidRDefault="0072319A">
      <w:pPr>
        <w:ind w:firstLineChars="1250" w:firstLine="2500"/>
        <w:rPr>
          <w:rFonts w:ascii="Palatino Linotype" w:hAnsi="Palatino Linotype"/>
          <w:sz w:val="20"/>
          <w:szCs w:val="20"/>
        </w:rPr>
      </w:pPr>
    </w:p>
    <w:p w:rsidR="00D22D1B" w:rsidRDefault="00000000">
      <w:pPr>
        <w:ind w:firstLineChars="1250" w:firstLine="25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Supplementary Table S</w:t>
      </w:r>
      <w:r w:rsidR="0072319A">
        <w:rPr>
          <w:rFonts w:ascii="Palatino Linotype" w:hAnsi="Palatino Linotype"/>
          <w:sz w:val="20"/>
          <w:szCs w:val="20"/>
        </w:rPr>
        <w:t>4</w:t>
      </w:r>
      <w:r>
        <w:rPr>
          <w:rFonts w:ascii="Palatino Linotype" w:hAnsi="Palatino Linotype"/>
          <w:sz w:val="20"/>
          <w:szCs w:val="20"/>
        </w:rPr>
        <w:t xml:space="preserve">. </w:t>
      </w:r>
    </w:p>
    <w:p w:rsidR="00D22D1B" w:rsidRDefault="006C2686">
      <w:pPr>
        <w:ind w:firstLineChars="750" w:firstLine="1500"/>
        <w:rPr>
          <w:rFonts w:ascii="Palatino Linotype" w:hAnsi="Palatino Linotype"/>
          <w:sz w:val="20"/>
          <w:szCs w:val="20"/>
        </w:rPr>
      </w:pPr>
      <w:r w:rsidRPr="006C2686">
        <w:rPr>
          <w:rFonts w:ascii="Palatino Linotype" w:hAnsi="Palatino Linotype"/>
          <w:sz w:val="20"/>
          <w:szCs w:val="20"/>
        </w:rPr>
        <w:t>Lipid metabolites</w:t>
      </w:r>
      <w:r>
        <w:rPr>
          <w:rFonts w:ascii="Palatino Linotype" w:hAnsi="Palatino Linotype"/>
          <w:sz w:val="20"/>
          <w:szCs w:val="20"/>
        </w:rPr>
        <w:t xml:space="preserve"> altered in plasma of aMCI vs. NC.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3010"/>
        <w:gridCol w:w="1047"/>
        <w:gridCol w:w="1109"/>
        <w:gridCol w:w="1046"/>
        <w:gridCol w:w="1046"/>
        <w:gridCol w:w="1046"/>
      </w:tblGrid>
      <w:tr w:rsidR="00D22D1B">
        <w:trPr>
          <w:trHeight w:val="277"/>
          <w:jc w:val="center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lMz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T-(min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E(20:4)-H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00.278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3516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318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214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9241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18:1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66.346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76197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412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2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2095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18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68.3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3521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177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746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11914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20:4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88.33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0409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209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7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395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m22:1_16:0+O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38.57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2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379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91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0579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16:1_24:1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64.588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138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931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8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11821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18:1_22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66.604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007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132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9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9069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21:0_19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68.61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62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57276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0376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t17:0_22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70.599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47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94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6E-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4734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d18:1_24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94.635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584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830838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87214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24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88401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t17:0_24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98.630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996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098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90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7698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1e_18:1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00.528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.740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182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1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1569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0_18:2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14.50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1.4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83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8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7184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1e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22.5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.1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0939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93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6705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1e_18:1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28.5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571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375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14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6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6:0_20:5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36.492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.399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635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445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29269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0_18:3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40.52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1.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531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53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0758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1_18:2)-CH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40.52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1.460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4078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07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5797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2e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48.528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1.730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316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79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81626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0_20:5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64.52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1.271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638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15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8894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x1Cer(m40:2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64.6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9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4991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4E-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8131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2_18:2)-CH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66.539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.306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793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9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0332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L(78:5)-2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68.549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.6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944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93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9909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40:9e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70.5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.9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426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41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2347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20:1e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78.575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885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037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1E-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2424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20:1e_20:3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80.59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891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5889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09E-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9976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5:0_18:2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88.54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1.953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3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6E-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4364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0_22:5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92.55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.252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543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3099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20:0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94.570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32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50295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12E-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9263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PC(16:0_18:3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00.54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.38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4214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70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0430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1_18:2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00.54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9773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9424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5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5462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0_16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06.59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.569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363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09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4290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5:0_20:5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10.529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.9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47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07E-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99858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3_18:2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24.54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5432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5024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95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8896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M(d40:1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31.65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111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7797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57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76916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x1Cer(d18:1_23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42.67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773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0195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95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9769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1e_22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46.659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023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687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5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0870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2_20:4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50.560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9715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7674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54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8366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x1Cer(d18:1_24:0)+HCO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56.688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944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59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38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05209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I(18:0_20:4)-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85.549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.9074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965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45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30729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18:1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00.28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383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421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7E-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223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18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02.305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8279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432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1E-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06672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20:4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44.33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9775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001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917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4689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20:3)+N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68.337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8429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768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12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3950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20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30.336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7559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010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693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37:6)+N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63.459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0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9384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84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3882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M(d16:1_16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75.54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1.452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57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96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3604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16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74.27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769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32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E-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68139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20:0_11:2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16.522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9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4747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1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0388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32:0e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20.59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6177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515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8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500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18:2p_18:2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24.52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211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381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73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52131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0_10:1_16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38.66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149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135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3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2108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37:3e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42.574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0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529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45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7921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5:0_18:2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44.553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612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769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83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70379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34:2e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44.59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06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200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7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6659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(37:2e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44.59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69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6728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33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6779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34:1e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46.60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745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52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8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19421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H(d22:0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58.36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4957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8768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7E-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7410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0_16:0)+N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56.55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.593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983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78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23891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34:2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58.56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419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451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28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37334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0_10:1_18:1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64.676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175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16565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65E-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44723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0_10:0_18:1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66.69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348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4616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8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2799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6:0_18:2)+N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80.55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.7576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77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99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8827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38:5e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94.60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280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3839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80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40408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38:4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10.60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300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255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06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24038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M(d18:1_24:2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11.66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105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54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16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3556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6:0_16:0_16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24.77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614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669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10511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(18:0_20:4)+N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32.58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293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187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964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5380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M(d44:5)+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35.66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499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3922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36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1489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0_16:0_16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52.80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745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726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8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9079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0_16:0_18:0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80.832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9387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096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7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08615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3_18:2_18:3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92.738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206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449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2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6158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3_18:2_18:2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94.754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331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55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4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56742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TG(18:1_18:2_18:3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96.77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484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650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5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83677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(18:1_18:2_18:2)+NH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98.78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612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307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29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61774</w:t>
            </w:r>
          </w:p>
        </w:tc>
      </w:tr>
      <w:tr w:rsidR="00D22D1B">
        <w:trPr>
          <w:trHeight w:val="277"/>
          <w:jc w:val="center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(16:1e)-CH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64.314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14332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5485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76E-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jc w:val="righ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40489</w:t>
            </w:r>
          </w:p>
        </w:tc>
      </w:tr>
    </w:tbl>
    <w:p w:rsidR="00D22D1B" w:rsidRDefault="00D22D1B">
      <w:pPr>
        <w:rPr>
          <w:rFonts w:ascii="Palatino Linotype" w:hAnsi="Palatino Linotype"/>
          <w:sz w:val="20"/>
          <w:szCs w:val="20"/>
        </w:rPr>
      </w:pPr>
    </w:p>
    <w:p w:rsidR="00C43FBD" w:rsidRPr="0072319A" w:rsidRDefault="0072319A" w:rsidP="0072319A">
      <w:pPr>
        <w:ind w:firstLineChars="1200" w:firstLine="2400"/>
        <w:rPr>
          <w:rFonts w:ascii="Palatino Linotype" w:hAnsi="Palatino Linotype"/>
          <w:sz w:val="20"/>
          <w:szCs w:val="20"/>
        </w:rPr>
      </w:pPr>
      <w:bookmarkStart w:id="0" w:name="_Hlk130673512"/>
      <w:bookmarkStart w:id="1" w:name="_Hlk123827647"/>
      <w:r>
        <w:rPr>
          <w:rFonts w:ascii="Palatino Linotype" w:hAnsi="Palatino Linotype"/>
          <w:sz w:val="20"/>
          <w:szCs w:val="20"/>
        </w:rPr>
        <w:t xml:space="preserve">Supplementary Table S5. </w:t>
      </w:r>
    </w:p>
    <w:p w:rsidR="00C43FBD" w:rsidRPr="00766E1C" w:rsidRDefault="00927EA6" w:rsidP="00927EA6">
      <w:pPr>
        <w:ind w:firstLineChars="350" w:firstLine="700"/>
        <w:rPr>
          <w:rFonts w:ascii="Palatino Linotype" w:hAnsi="Palatino Linotype"/>
          <w:sz w:val="20"/>
          <w:szCs w:val="20"/>
        </w:rPr>
      </w:pPr>
      <w:r w:rsidRPr="00766E1C">
        <w:rPr>
          <w:rFonts w:ascii="Palatino Linotype" w:hAnsi="Palatino Linotype"/>
          <w:sz w:val="20"/>
          <w:szCs w:val="20"/>
        </w:rPr>
        <w:t>Lipid metabolites altered in plasma of aMCI vs. NC(Analysis of covariance).</w:t>
      </w:r>
    </w:p>
    <w:tbl>
      <w:tblPr>
        <w:tblW w:w="5245" w:type="dxa"/>
        <w:jc w:val="center"/>
        <w:tblLook w:val="04A0" w:firstRow="1" w:lastRow="0" w:firstColumn="1" w:lastColumn="0" w:noHBand="0" w:noVBand="1"/>
      </w:tblPr>
      <w:tblGrid>
        <w:gridCol w:w="4111"/>
        <w:gridCol w:w="1845"/>
      </w:tblGrid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ANCOVA_pvalue</w:t>
            </w:r>
            <w:proofErr w:type="spellEnd"/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(d18:1_24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4472C4" w:themeColor="accent1"/>
                <w:kern w:val="0"/>
                <w:sz w:val="20"/>
                <w:szCs w:val="20"/>
              </w:rPr>
              <w:t>0.065422996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40:9e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4852951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M(d16:1_16:0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45444066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20:4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44417877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I(18:0_20:4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43683613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37:3e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4138607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2p_18:2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907550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20:3)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30942492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1e_18:1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7740332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M(d18:1_24:2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258587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34:2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2030524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38:4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2154709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38:5e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770980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0_20:4)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7272533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18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6433041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1e_20:4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4976692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32:0e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455485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M(d44:5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41512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Hex1Cer(d18:1_23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397703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2_20:4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3550058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M(d40:1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1194778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34:1e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9918923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1_18:2_18:2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9552483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0_18:3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93811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37:6)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8989967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t17:0_24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7646494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0_16:0)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7280676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Hex1Cer(d18:1_24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665341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37:2e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568275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0_20:5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4794366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34:2e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931002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1_18:2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890446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2e_20:4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71909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20:4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50261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lastRenderedPageBreak/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18:1_22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11171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0_20:5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3049433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0_18:2)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262578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0_18:3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257376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18:1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2422212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1_18:2_18:3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145398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3_18:2_18:3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135549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1e_18:1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1302311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3_18:2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78987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20:0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772943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16:1_24:1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6681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E(20:4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638577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6:0_18:2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494832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0_10:0_18:1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286698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3_18:2_18:2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171552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0_16:0_16:0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146701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m22:1_16:0+O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143524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0_16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0.000114461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0_10:1_16:0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9.64175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1e_22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9.02171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6:1_18:2)-C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87915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L(78:5)-2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16864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8:0_16:0_18:0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4.10068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18:0_22:5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.75434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8:2_18:2)-C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.36458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d21:0_19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.34572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0_16:0_16:0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39721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5:0_18:2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19134E-0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TG(16:0_10:1_18:1)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77065E-06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20:0_11:2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8.66821E-07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Cer</w:t>
            </w:r>
            <w:proofErr w:type="spellEnd"/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(t17:0_22:0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7.67458E-07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20:0_20:4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.75852E-07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20:1e_20:3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.13268E-08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5:0_18:2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07787E-08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LPC(16:1e)-C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9.86721E-0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Hex1Cer(m40:2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8.00262E-0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E(20:1e_20:4)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.69152E-0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22:0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6984E-09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PC(15:0_20:5)+HC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2.98784E-11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18:1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5.03112E-15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16:0)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3.47938E-16</w:t>
            </w:r>
          </w:p>
        </w:tc>
      </w:tr>
      <w:tr w:rsidR="00511F99" w:rsidRPr="00766E1C" w:rsidTr="00922A6C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SPH(d18:0)+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F99" w:rsidRPr="00766E1C" w:rsidRDefault="00511F99" w:rsidP="00511F99">
            <w:pPr>
              <w:spacing w:before="0" w:after="0" w:line="240" w:lineRule="auto"/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</w:pPr>
            <w:r w:rsidRPr="00766E1C">
              <w:rPr>
                <w:rFonts w:ascii="Palatino Linotype" w:eastAsia="宋体" w:hAnsi="Palatino Linotype" w:cs="Calibri"/>
                <w:color w:val="000000"/>
                <w:kern w:val="0"/>
                <w:sz w:val="20"/>
                <w:szCs w:val="20"/>
              </w:rPr>
              <w:t>1.13722E-16</w:t>
            </w:r>
          </w:p>
        </w:tc>
      </w:tr>
    </w:tbl>
    <w:p w:rsidR="00C43FBD" w:rsidRPr="00766E1C" w:rsidRDefault="00C43FBD" w:rsidP="00DA145A">
      <w:pPr>
        <w:ind w:right="240" w:firstLineChars="600" w:firstLine="1200"/>
        <w:rPr>
          <w:rFonts w:ascii="Palatino Linotype" w:hAnsi="Palatino Linotype" w:cs="Times New Roman"/>
          <w:iCs/>
          <w:color w:val="000000" w:themeColor="text1"/>
          <w:sz w:val="20"/>
          <w:szCs w:val="20"/>
        </w:rPr>
      </w:pPr>
      <w:r w:rsidRPr="00766E1C"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  <w:t>A</w:t>
      </w:r>
      <w:r w:rsidRPr="00766E1C">
        <w:rPr>
          <w:rFonts w:ascii="Palatino Linotype" w:hAnsi="Palatino Linotype" w:cs="Times New Roman"/>
          <w:kern w:val="0"/>
          <w:sz w:val="20"/>
          <w:szCs w:val="20"/>
        </w:rPr>
        <w:t>djusted</w:t>
      </w:r>
      <w:r w:rsidRPr="00766E1C"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  <w:t xml:space="preserve"> for age, gender, education level</w:t>
      </w:r>
    </w:p>
    <w:p w:rsidR="00D22D1B" w:rsidRPr="00766E1C" w:rsidRDefault="00000000">
      <w:pPr>
        <w:ind w:right="240" w:firstLineChars="1200" w:firstLine="2400"/>
        <w:rPr>
          <w:rFonts w:ascii="Palatino Linotype" w:hAnsi="Palatino Linotype" w:cs="Times New Roman"/>
          <w:iCs/>
          <w:color w:val="000000" w:themeColor="text1"/>
          <w:sz w:val="20"/>
          <w:szCs w:val="20"/>
        </w:rPr>
      </w:pPr>
      <w:r w:rsidRPr="00766E1C">
        <w:rPr>
          <w:rFonts w:ascii="Palatino Linotype" w:hAnsi="Palatino Linotype" w:cs="Times New Roman"/>
          <w:iCs/>
          <w:color w:val="000000" w:themeColor="text1"/>
          <w:sz w:val="20"/>
          <w:szCs w:val="20"/>
        </w:rPr>
        <w:lastRenderedPageBreak/>
        <w:t>Supplementary Table S</w:t>
      </w:r>
      <w:r w:rsidR="004F0BFC" w:rsidRPr="00766E1C">
        <w:rPr>
          <w:rFonts w:ascii="Palatino Linotype" w:hAnsi="Palatino Linotype" w:cs="Times New Roman"/>
          <w:iCs/>
          <w:color w:val="000000" w:themeColor="text1"/>
          <w:sz w:val="20"/>
          <w:szCs w:val="20"/>
        </w:rPr>
        <w:t>6</w:t>
      </w:r>
      <w:r w:rsidRPr="00766E1C">
        <w:rPr>
          <w:rFonts w:ascii="Palatino Linotype" w:hAnsi="Palatino Linotype" w:cs="Times New Roman"/>
          <w:iCs/>
          <w:color w:val="000000" w:themeColor="text1"/>
          <w:sz w:val="20"/>
          <w:szCs w:val="20"/>
        </w:rPr>
        <w:t xml:space="preserve">  </w:t>
      </w:r>
    </w:p>
    <w:p w:rsidR="00D22D1B" w:rsidRPr="00766E1C" w:rsidRDefault="00000000">
      <w:pPr>
        <w:ind w:right="240" w:firstLineChars="250" w:firstLine="500"/>
        <w:rPr>
          <w:rFonts w:ascii="Palatino Linotype" w:eastAsia="宋体" w:hAnsi="Palatino Linotype" w:cs="Times New Roman"/>
          <w:iCs/>
          <w:color w:val="000000" w:themeColor="text1"/>
          <w:kern w:val="0"/>
          <w:sz w:val="20"/>
          <w:szCs w:val="20"/>
        </w:rPr>
      </w:pPr>
      <w:r w:rsidRPr="00766E1C">
        <w:rPr>
          <w:rFonts w:ascii="Palatino Linotype" w:eastAsia="宋体" w:hAnsi="Palatino Linotype" w:cs="Times New Roman"/>
          <w:iCs/>
          <w:color w:val="000000" w:themeColor="text1"/>
          <w:kern w:val="0"/>
          <w:sz w:val="20"/>
          <w:szCs w:val="20"/>
        </w:rPr>
        <w:t xml:space="preserve">Identification of potential markers for AD </w:t>
      </w:r>
      <w:r w:rsidRPr="00766E1C">
        <w:rPr>
          <w:rFonts w:ascii="Palatino Linotype" w:eastAsia="宋体" w:hAnsi="Palatino Linotype" w:cs="Times New Roman"/>
          <w:iCs/>
          <w:color w:val="000000" w:themeColor="text1"/>
          <w:sz w:val="20"/>
          <w:szCs w:val="20"/>
        </w:rPr>
        <w:t>(</w:t>
      </w:r>
      <w:r w:rsidRPr="00766E1C">
        <w:rPr>
          <w:rFonts w:ascii="Palatino Linotype" w:eastAsia="宋体" w:hAnsi="Palatino Linotype" w:cs="Times New Roman"/>
          <w:iCs/>
          <w:color w:val="000000" w:themeColor="text1"/>
          <w:kern w:val="0"/>
          <w:sz w:val="20"/>
          <w:szCs w:val="20"/>
        </w:rPr>
        <w:t>Adjusted for none</w:t>
      </w:r>
      <w:r w:rsidRPr="00766E1C">
        <w:rPr>
          <w:rFonts w:ascii="Palatino Linotype" w:eastAsia="宋体" w:hAnsi="Palatino Linotype" w:cs="Times New Roman"/>
          <w:iCs/>
          <w:color w:val="000000" w:themeColor="text1"/>
          <w:sz w:val="20"/>
          <w:szCs w:val="20"/>
        </w:rPr>
        <w:t>)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3262"/>
        <w:gridCol w:w="1416"/>
        <w:gridCol w:w="1179"/>
        <w:gridCol w:w="2446"/>
      </w:tblGrid>
      <w:tr w:rsidR="00DA145A" w:rsidRPr="00766E1C" w:rsidTr="00DA145A">
        <w:trPr>
          <w:cantSplit/>
          <w:tblHeader/>
          <w:jc w:val="center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:rsidR="00DA145A" w:rsidRPr="00766E1C" w:rsidRDefault="00DA145A" w:rsidP="00DA145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766E1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145A" w:rsidRPr="00766E1C" w:rsidRDefault="00DA145A" w:rsidP="00DA145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pecificity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145A" w:rsidRPr="00766E1C" w:rsidRDefault="00DA145A" w:rsidP="00DA145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ensitivity</w:t>
            </w:r>
          </w:p>
        </w:tc>
        <w:tc>
          <w:tcPr>
            <w:tcW w:w="14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145A" w:rsidRPr="00766E1C" w:rsidRDefault="00DA145A" w:rsidP="00DA145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AUC(95% CI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1_16:0)+NH4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10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59</w:t>
            </w:r>
          </w:p>
        </w:tc>
        <w:tc>
          <w:tcPr>
            <w:tcW w:w="14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9(0.645~0.821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1_18:1)+NH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5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52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85(0.580~0.771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0_18:1)+NH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37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4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91(0.602~0.785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8:0)+H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81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27(0.727~0.906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8:1)+H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26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47(0.763~0.927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22:0)+H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5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10(0.610~0.807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1_12:0_18:1)+NH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9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78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29(0.531~0.732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6:0)+H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4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85(0.966~1.000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6:0_18:0)+NH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37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7(0.641~0.817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6:0_16:0)+NH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15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7(0.628~0.816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6:0_16:0)+NH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41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19(0.621~0.804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8:0_18:0)+NH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48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87(0.582~0.788)</w:t>
            </w:r>
          </w:p>
        </w:tc>
      </w:tr>
      <w:tr w:rsidR="00D22D1B" w:rsidRPr="00766E1C" w:rsidTr="00DA145A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5:0_18:2)+H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8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6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63(0.565~0.757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6:0_18:2)+Na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07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96</w:t>
            </w:r>
          </w:p>
        </w:tc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91(0.478~0.694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3_18:2_18:3)+NH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0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52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21(0.517~0.719)</w:t>
            </w:r>
          </w:p>
        </w:tc>
      </w:tr>
    </w:tbl>
    <w:p w:rsidR="00D22D1B" w:rsidRPr="00766E1C" w:rsidRDefault="00000000" w:rsidP="00DA145A">
      <w:pPr>
        <w:ind w:right="240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Adjusted for none</w:t>
      </w:r>
    </w:p>
    <w:p w:rsidR="00D22D1B" w:rsidRPr="00766E1C" w:rsidRDefault="00D22D1B" w:rsidP="00DA145A">
      <w:pPr>
        <w:spacing w:before="0" w:after="0" w:line="240" w:lineRule="auto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</w:p>
    <w:p w:rsidR="00D22D1B" w:rsidRPr="00766E1C" w:rsidRDefault="00000000">
      <w:pPr>
        <w:spacing w:before="0" w:after="0" w:line="240" w:lineRule="auto"/>
        <w:jc w:val="center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Supplementary Table S</w:t>
      </w:r>
      <w:r w:rsidR="004F0BFC"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7</w:t>
      </w: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 xml:space="preserve"> </w:t>
      </w:r>
    </w:p>
    <w:p w:rsidR="00D22D1B" w:rsidRPr="00766E1C" w:rsidRDefault="00000000">
      <w:pPr>
        <w:spacing w:before="0" w:after="0" w:line="240" w:lineRule="auto"/>
        <w:jc w:val="center"/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</w:pP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 xml:space="preserve"> Identification of potential markers for AD (</w:t>
      </w:r>
      <w:r w:rsidRPr="00766E1C"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  <w:t>A</w:t>
      </w:r>
      <w:r w:rsidRPr="00766E1C">
        <w:rPr>
          <w:rFonts w:ascii="Palatino Linotype" w:hAnsi="Palatino Linotype" w:cs="Times New Roman"/>
          <w:kern w:val="0"/>
          <w:sz w:val="20"/>
          <w:szCs w:val="20"/>
        </w:rPr>
        <w:t>djusted</w:t>
      </w:r>
      <w:r w:rsidRPr="00766E1C"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  <w:t xml:space="preserve"> for age, gender, education level</w:t>
      </w: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)</w:t>
      </w:r>
    </w:p>
    <w:tbl>
      <w:tblPr>
        <w:tblW w:w="4694" w:type="pct"/>
        <w:jc w:val="center"/>
        <w:tblLook w:val="04A0" w:firstRow="1" w:lastRow="0" w:firstColumn="1" w:lastColumn="0" w:noHBand="0" w:noVBand="1"/>
      </w:tblPr>
      <w:tblGrid>
        <w:gridCol w:w="3121"/>
        <w:gridCol w:w="1276"/>
        <w:gridCol w:w="1274"/>
        <w:gridCol w:w="2127"/>
      </w:tblGrid>
      <w:tr w:rsidR="00822C1B" w:rsidRPr="00766E1C" w:rsidTr="00901B46">
        <w:trPr>
          <w:cantSplit/>
          <w:tblHeader/>
          <w:jc w:val="center"/>
        </w:trPr>
        <w:tc>
          <w:tcPr>
            <w:tcW w:w="2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2C1B" w:rsidRPr="00766E1C" w:rsidRDefault="00822C1B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766E1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8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2C1B" w:rsidRPr="00766E1C" w:rsidRDefault="00822C1B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pecificity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2C1B" w:rsidRPr="00766E1C" w:rsidRDefault="00DA145A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</w:t>
            </w:r>
            <w:r w:rsidR="00822C1B" w:rsidRPr="00766E1C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ensitivity</w:t>
            </w:r>
          </w:p>
        </w:tc>
        <w:tc>
          <w:tcPr>
            <w:tcW w:w="13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2C1B" w:rsidRPr="00766E1C" w:rsidRDefault="00822C1B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AUC(95% CI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1_16:0)+NH4</w:t>
            </w:r>
          </w:p>
        </w:tc>
        <w:tc>
          <w:tcPr>
            <w:tcW w:w="8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28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01</w:t>
            </w:r>
          </w:p>
        </w:tc>
        <w:tc>
          <w:tcPr>
            <w:tcW w:w="13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61(0.661~0.837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1_18:1)+NH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7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0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12(0.606~0.802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0_18:1)+NH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0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06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05(0.600~0.807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8:0)+H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55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55(0.629~0.839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8:1)+H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8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80(0.680~0.853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22:0)+H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9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04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73(0.573~0.753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1_12:0_18:1)+NH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4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1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45(0.526~0.744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6:0)+H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87(0.961~1.000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6:0_18:0)+NH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77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0(0.624~0.820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6:0_16:0)+NH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9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05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8(0.626~0.815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6:0_16:0)+NH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20(0.619~0.808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8:0_18:0)+NH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17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90(0.592~0.793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5:0_18:2)+H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30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56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14(0.518~0.708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6:0_18:2)+Na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391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39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06(0.506~0.701)</w:t>
            </w:r>
          </w:p>
        </w:tc>
      </w:tr>
      <w:tr w:rsidR="00D22D1B" w:rsidRPr="00766E1C" w:rsidTr="00901B46">
        <w:trPr>
          <w:cantSplit/>
          <w:jc w:val="center"/>
        </w:trPr>
        <w:tc>
          <w:tcPr>
            <w:tcW w:w="2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3_18:2_18:3)+NH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5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93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822C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09(0.481~0.725)</w:t>
            </w:r>
          </w:p>
        </w:tc>
      </w:tr>
    </w:tbl>
    <w:p w:rsidR="00D22D1B" w:rsidRPr="00766E1C" w:rsidRDefault="00000000">
      <w:pPr>
        <w:spacing w:before="0" w:after="0" w:line="240" w:lineRule="auto"/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</w:pPr>
      <w:r w:rsidRPr="00766E1C"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  <w:t>A</w:t>
      </w:r>
      <w:r w:rsidRPr="00766E1C">
        <w:rPr>
          <w:rFonts w:ascii="Palatino Linotype" w:hAnsi="Palatino Linotype" w:cs="Times New Roman"/>
          <w:kern w:val="0"/>
          <w:sz w:val="20"/>
          <w:szCs w:val="20"/>
        </w:rPr>
        <w:t>djusted</w:t>
      </w:r>
      <w:r w:rsidRPr="00766E1C">
        <w:rPr>
          <w:rFonts w:ascii="Palatino Linotype" w:eastAsia="MS Mincho" w:hAnsi="Palatino Linotype" w:cs="Times New Roman"/>
          <w:kern w:val="0"/>
          <w:sz w:val="20"/>
          <w:szCs w:val="20"/>
          <w:lang w:eastAsia="en-US"/>
        </w:rPr>
        <w:t xml:space="preserve"> for age, gender, education level</w:t>
      </w:r>
    </w:p>
    <w:p w:rsidR="00D22D1B" w:rsidRPr="00766E1C" w:rsidRDefault="00D22D1B">
      <w:pPr>
        <w:ind w:right="240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</w:p>
    <w:p w:rsidR="00D22D1B" w:rsidRPr="00766E1C" w:rsidRDefault="00000000">
      <w:pPr>
        <w:ind w:right="240"/>
        <w:jc w:val="center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lastRenderedPageBreak/>
        <w:t>Supplementary Table S</w:t>
      </w:r>
      <w:r w:rsidR="004F0BFC"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8</w:t>
      </w: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 xml:space="preserve">  </w:t>
      </w:r>
    </w:p>
    <w:p w:rsidR="00D22D1B" w:rsidRPr="00766E1C" w:rsidRDefault="00000000">
      <w:pPr>
        <w:ind w:right="240"/>
        <w:jc w:val="center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ROC</w:t>
      </w:r>
      <w:r w:rsidRPr="00766E1C">
        <w:rPr>
          <w:rFonts w:ascii="Palatino Linotype" w:hAnsi="Palatino Linotype"/>
          <w:sz w:val="20"/>
          <w:szCs w:val="20"/>
        </w:rPr>
        <w:t xml:space="preserve"> </w:t>
      </w:r>
      <w:r w:rsidRPr="00766E1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analysis of SPH(d16:0)+H, SPH(d18:1)+H, and SPH(d18:0)+H in the diagnosis of AD</w:t>
      </w:r>
    </w:p>
    <w:tbl>
      <w:tblPr>
        <w:tblW w:w="4694" w:type="pct"/>
        <w:jc w:val="center"/>
        <w:tblLook w:val="04A0" w:firstRow="1" w:lastRow="0" w:firstColumn="1" w:lastColumn="0" w:noHBand="0" w:noVBand="1"/>
      </w:tblPr>
      <w:tblGrid>
        <w:gridCol w:w="2834"/>
        <w:gridCol w:w="1290"/>
        <w:gridCol w:w="1307"/>
        <w:gridCol w:w="2367"/>
      </w:tblGrid>
      <w:tr w:rsidR="00F9009D" w:rsidRPr="00766E1C" w:rsidTr="00822C1B">
        <w:trPr>
          <w:cantSplit/>
          <w:tblHeader/>
          <w:jc w:val="center"/>
        </w:trPr>
        <w:tc>
          <w:tcPr>
            <w:tcW w:w="1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009D" w:rsidRPr="00766E1C" w:rsidRDefault="00F9009D" w:rsidP="00F900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766E1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009D" w:rsidRPr="00766E1C" w:rsidRDefault="00F9009D" w:rsidP="00F900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pecificity</w:t>
            </w:r>
          </w:p>
        </w:tc>
        <w:tc>
          <w:tcPr>
            <w:tcW w:w="8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009D" w:rsidRPr="00766E1C" w:rsidRDefault="00F9009D" w:rsidP="00F900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ensitivity</w:t>
            </w:r>
          </w:p>
        </w:tc>
        <w:tc>
          <w:tcPr>
            <w:tcW w:w="1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009D" w:rsidRPr="00766E1C" w:rsidRDefault="00F9009D" w:rsidP="00F900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AUC(95% CI)</w:t>
            </w:r>
          </w:p>
        </w:tc>
      </w:tr>
      <w:tr w:rsidR="00D22D1B" w:rsidRPr="00766E1C" w:rsidTr="00822C1B">
        <w:trPr>
          <w:cantSplit/>
          <w:jc w:val="center"/>
        </w:trPr>
        <w:tc>
          <w:tcPr>
            <w:tcW w:w="1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F900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joint prediction</w:t>
            </w:r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F900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49</w:t>
            </w:r>
          </w:p>
        </w:tc>
        <w:tc>
          <w:tcPr>
            <w:tcW w:w="8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F900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Pr="00766E1C" w:rsidRDefault="00000000" w:rsidP="00F900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766E1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90(0.974~1.000)</w:t>
            </w:r>
          </w:p>
        </w:tc>
      </w:tr>
    </w:tbl>
    <w:p w:rsidR="00D22D1B" w:rsidRPr="00766E1C" w:rsidRDefault="00D22D1B">
      <w:pPr>
        <w:ind w:right="240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</w:p>
    <w:p w:rsidR="00D22D1B" w:rsidRDefault="00000000">
      <w:pPr>
        <w:ind w:right="240"/>
        <w:jc w:val="center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  <w:r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Supplementary Table S</w:t>
      </w:r>
      <w:r w:rsidR="004F0BFC"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>9</w:t>
      </w:r>
    </w:p>
    <w:p w:rsidR="00D22D1B" w:rsidRDefault="00000000">
      <w:pPr>
        <w:ind w:right="240"/>
        <w:jc w:val="center"/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</w:pPr>
      <w:r>
        <w:rPr>
          <w:rFonts w:ascii="Palatino Linotype" w:eastAsia="宋体" w:hAnsi="Palatino Linotype" w:cs="Times New Roman"/>
          <w:color w:val="000000" w:themeColor="text1"/>
          <w:kern w:val="0"/>
          <w:sz w:val="20"/>
          <w:szCs w:val="20"/>
        </w:rPr>
        <w:t xml:space="preserve"> Identification of potential markers for aMCI</w:t>
      </w:r>
      <w:r>
        <w:rPr>
          <w:rFonts w:ascii="Palatino Linotype" w:eastAsia="宋体" w:hAnsi="Palatino Linotype" w:cs="Times New Roman"/>
          <w:iCs/>
          <w:color w:val="000000" w:themeColor="text1"/>
          <w:sz w:val="20"/>
          <w:szCs w:val="20"/>
        </w:rPr>
        <w:t>(</w:t>
      </w:r>
      <w:r>
        <w:rPr>
          <w:rFonts w:ascii="Palatino Linotype" w:eastAsia="宋体" w:hAnsi="Palatino Linotype" w:cs="Times New Roman"/>
          <w:iCs/>
          <w:color w:val="000000" w:themeColor="text1"/>
          <w:kern w:val="0"/>
          <w:sz w:val="20"/>
          <w:szCs w:val="20"/>
        </w:rPr>
        <w:t>Adjusted for none</w:t>
      </w:r>
      <w:r>
        <w:rPr>
          <w:rFonts w:ascii="Palatino Linotype" w:eastAsia="宋体" w:hAnsi="Palatino Linotype" w:cs="Times New Roman"/>
          <w:iCs/>
          <w:color w:val="000000" w:themeColor="text1"/>
          <w:sz w:val="20"/>
          <w:szCs w:val="20"/>
        </w:rPr>
        <w:t>)</w:t>
      </w:r>
    </w:p>
    <w:tbl>
      <w:tblPr>
        <w:tblW w:w="4523" w:type="pct"/>
        <w:jc w:val="center"/>
        <w:tblLook w:val="04A0" w:firstRow="1" w:lastRow="0" w:firstColumn="1" w:lastColumn="0" w:noHBand="0" w:noVBand="1"/>
      </w:tblPr>
      <w:tblGrid>
        <w:gridCol w:w="3120"/>
        <w:gridCol w:w="1276"/>
        <w:gridCol w:w="1166"/>
        <w:gridCol w:w="1952"/>
      </w:tblGrid>
      <w:tr w:rsidR="00F9517D" w:rsidTr="00F9517D">
        <w:trPr>
          <w:cantSplit/>
          <w:tblHeader/>
          <w:jc w:val="center"/>
        </w:trPr>
        <w:tc>
          <w:tcPr>
            <w:tcW w:w="2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17D" w:rsidRDefault="00F9517D" w:rsidP="00F95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17D" w:rsidRDefault="00F9517D" w:rsidP="00F95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6C1ED7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pecificity</w:t>
            </w:r>
          </w:p>
        </w:tc>
        <w:tc>
          <w:tcPr>
            <w:tcW w:w="7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17D" w:rsidRDefault="00F9517D" w:rsidP="00F95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6C1ED7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ensitivity</w:t>
            </w:r>
          </w:p>
        </w:tc>
        <w:tc>
          <w:tcPr>
            <w:tcW w:w="12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17D" w:rsidRDefault="00F9517D" w:rsidP="00F95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AUC(95% CI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1_16:0)+NH4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3</w:t>
            </w:r>
          </w:p>
        </w:tc>
        <w:tc>
          <w:tcPr>
            <w:tcW w:w="7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63</w:t>
            </w:r>
          </w:p>
        </w:tc>
        <w:tc>
          <w:tcPr>
            <w:tcW w:w="1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21(0.608~0.823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1_18:1)+NH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3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94(0.581~0.795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8:0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8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40(0.841~1.000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0_18:1)+NH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3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8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56(0.535~0.776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8:1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2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4(0.847~0.993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E(40:9e)-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22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8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24(0.379~0.673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E(16:1e_20:4)-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2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63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06(0.361~0.640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22:0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2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24(0.722~0.926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6:0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6(0.842~1.000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LPC(20:3)+N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3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87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71(0.430~0.692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6:0_16:0)+NH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0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54(0.644~0.852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20:0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7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41(0.497~0.789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3_18:2_18:3)+NH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67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15(0.598~0.827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6:0_18:0)+NH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44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6(0.623~0.840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37:6)+N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48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90(0.572~0.791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6:0_18:2)+N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37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74(0.551~0.781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5:0_18:2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9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79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57(0.647~0.868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6:0_16:0)+NH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2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21(0.609~0.821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E(16:0_20:5)-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37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27(0.501~0.745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34:2e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3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78(0.560~0.802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20:0_11:2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95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03(0.703~0.894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E(37:2e)+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04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88(0.547~0.809)</w:t>
            </w:r>
          </w:p>
        </w:tc>
      </w:tr>
      <w:tr w:rsidR="00D22D1B" w:rsidTr="00F9517D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8:3_18:2)+HCOO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33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04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09(0.599~0.810)</w:t>
            </w:r>
          </w:p>
        </w:tc>
      </w:tr>
    </w:tbl>
    <w:p w:rsidR="00D22D1B" w:rsidRPr="00551E8C" w:rsidRDefault="00551E8C" w:rsidP="00551E8C">
      <w:pPr>
        <w:pStyle w:val="a7"/>
        <w:ind w:left="0" w:firstLineChars="150" w:firstLine="300"/>
        <w:rPr>
          <w:rFonts w:eastAsiaTheme="minorEastAsia" w:cs="Times New Roman"/>
          <w:i w:val="0"/>
          <w:color w:val="000000" w:themeColor="text1"/>
        </w:rPr>
      </w:pPr>
      <w:r w:rsidRPr="00551E8C">
        <w:rPr>
          <w:rFonts w:eastAsia="宋体" w:cs="Times New Roman"/>
          <w:i w:val="0"/>
          <w:color w:val="000000" w:themeColor="text1"/>
        </w:rPr>
        <w:t>Adjusted for none</w:t>
      </w:r>
      <w:r>
        <w:rPr>
          <w:rFonts w:eastAsia="宋体" w:cs="Times New Roman"/>
          <w:i w:val="0"/>
          <w:color w:val="000000" w:themeColor="text1"/>
        </w:rPr>
        <w:t>.</w:t>
      </w: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F9517D" w:rsidRDefault="00F9517D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F9517D" w:rsidRDefault="00F9517D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000000">
      <w:pPr>
        <w:pStyle w:val="a7"/>
        <w:ind w:left="0" w:firstLineChars="1350" w:firstLine="2700"/>
        <w:rPr>
          <w:rFonts w:eastAsiaTheme="minorEastAsia" w:cs="Times New Roman"/>
          <w:i w:val="0"/>
          <w:iCs/>
          <w:color w:val="000000" w:themeColor="text1"/>
        </w:rPr>
      </w:pPr>
      <w:r>
        <w:rPr>
          <w:rFonts w:eastAsiaTheme="minorEastAsia" w:cs="Times New Roman"/>
          <w:i w:val="0"/>
          <w:iCs/>
          <w:color w:val="000000" w:themeColor="text1"/>
        </w:rPr>
        <w:lastRenderedPageBreak/>
        <w:t>Supplementary Table S</w:t>
      </w:r>
      <w:r w:rsidR="004F0BFC">
        <w:rPr>
          <w:rFonts w:eastAsiaTheme="minorEastAsia" w:cs="Times New Roman"/>
          <w:i w:val="0"/>
          <w:iCs/>
          <w:color w:val="000000" w:themeColor="text1"/>
        </w:rPr>
        <w:t>10</w:t>
      </w:r>
    </w:p>
    <w:p w:rsidR="00D22D1B" w:rsidRDefault="00000000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  <w:r>
        <w:rPr>
          <w:rFonts w:eastAsiaTheme="minorEastAsia" w:cs="Times New Roman"/>
          <w:i w:val="0"/>
          <w:iCs/>
          <w:color w:val="000000" w:themeColor="text1"/>
        </w:rPr>
        <w:t xml:space="preserve"> Identification of potential markers for aMCI (Adjusted for age, gender, education level)</w:t>
      </w:r>
    </w:p>
    <w:tbl>
      <w:tblPr>
        <w:tblW w:w="4694" w:type="pct"/>
        <w:jc w:val="center"/>
        <w:tblLook w:val="04A0" w:firstRow="1" w:lastRow="0" w:firstColumn="1" w:lastColumn="0" w:noHBand="0" w:noVBand="1"/>
      </w:tblPr>
      <w:tblGrid>
        <w:gridCol w:w="3119"/>
        <w:gridCol w:w="1134"/>
        <w:gridCol w:w="1307"/>
        <w:gridCol w:w="2238"/>
      </w:tblGrid>
      <w:tr w:rsidR="001055E3" w:rsidTr="00F9517D">
        <w:trPr>
          <w:cantSplit/>
          <w:tblHeader/>
          <w:jc w:val="center"/>
        </w:trPr>
        <w:tc>
          <w:tcPr>
            <w:tcW w:w="2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5E3" w:rsidRDefault="001055E3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5E3" w:rsidRDefault="001055E3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6C1ED7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pecificity</w:t>
            </w:r>
          </w:p>
        </w:tc>
        <w:tc>
          <w:tcPr>
            <w:tcW w:w="8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5E3" w:rsidRDefault="001055E3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6C1ED7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ensitivity</w:t>
            </w:r>
          </w:p>
        </w:tc>
        <w:tc>
          <w:tcPr>
            <w:tcW w:w="14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55E3" w:rsidRDefault="001055E3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AUC(95% CI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1_16:0)+NH4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51</w:t>
            </w:r>
          </w:p>
        </w:tc>
        <w:tc>
          <w:tcPr>
            <w:tcW w:w="8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43</w:t>
            </w:r>
          </w:p>
        </w:tc>
        <w:tc>
          <w:tcPr>
            <w:tcW w:w="14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56(0.627~0.860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1_18:1)+NH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5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41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33(0.620~0.834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8:0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8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85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62(0.689~0.945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0:0_18:1)+NH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5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69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95(0.580~0.816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8:1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2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85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90(0.737~0.962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E(40:9e)-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2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79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10(0.331~0.653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E(16:1e_20:4)-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27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66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14(0.378~0.670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22:0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0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58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42(0.617~0.859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16:0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0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63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9(0.843~1.000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LPC(20:3)+N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5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07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33(0.483~0.771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6:0_16:0_16:0)+NH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5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04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91(0.691~0.884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SPH(d20:0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5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23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70(0.419~0.703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3_18:2_18:3)+NH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2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54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47(0.630~0.846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6:0_18:0)+NH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6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54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75(0.674~0.870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37:6)+N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4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66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71(0.553~0.791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6:0_18:2)+N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1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98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59(0.552~0.792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5:0_18:2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8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62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93(0.571~0.799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TG(18:0_16:0_16:0)+NH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4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45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52(0.645~0.847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E(16:0_20:5)-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33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49(0.510~0.767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34:2e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5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38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33(0.514~0.763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20:0_11:2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84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487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02(0.606~0.828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E(37:2e)+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84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625(0.521~0.755)</w:t>
            </w:r>
          </w:p>
        </w:tc>
      </w:tr>
      <w:tr w:rsidR="00D22D1B" w:rsidTr="00F9517D">
        <w:trPr>
          <w:cantSplit/>
          <w:jc w:val="center"/>
        </w:trPr>
        <w:tc>
          <w:tcPr>
            <w:tcW w:w="2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PC(18:3_18:2)+HCOO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7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577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 w:rsidP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716(0.592~0.823)</w:t>
            </w:r>
          </w:p>
        </w:tc>
      </w:tr>
    </w:tbl>
    <w:p w:rsidR="00D22D1B" w:rsidRDefault="00F9009D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  <w:r>
        <w:rPr>
          <w:rFonts w:eastAsiaTheme="minorEastAsia" w:cs="Times New Roman"/>
          <w:i w:val="0"/>
          <w:iCs/>
          <w:color w:val="000000" w:themeColor="text1"/>
        </w:rPr>
        <w:t>Adjusted for age, gender, education level</w:t>
      </w:r>
    </w:p>
    <w:p w:rsidR="00DA145A" w:rsidRDefault="00DA145A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000000">
      <w:pPr>
        <w:pStyle w:val="a7"/>
        <w:ind w:left="0" w:firstLineChars="1300" w:firstLine="2600"/>
        <w:rPr>
          <w:rFonts w:eastAsiaTheme="minorEastAsia" w:cs="Times New Roman"/>
          <w:i w:val="0"/>
          <w:iCs/>
          <w:color w:val="000000" w:themeColor="text1"/>
        </w:rPr>
      </w:pPr>
      <w:r>
        <w:rPr>
          <w:rFonts w:eastAsiaTheme="minorEastAsia" w:cs="Times New Roman"/>
          <w:i w:val="0"/>
          <w:iCs/>
          <w:color w:val="000000" w:themeColor="text1"/>
        </w:rPr>
        <w:t>Supplementary Table S</w:t>
      </w:r>
      <w:r w:rsidR="004F0BFC">
        <w:rPr>
          <w:rFonts w:eastAsiaTheme="minorEastAsia" w:cs="Times New Roman"/>
          <w:i w:val="0"/>
          <w:iCs/>
          <w:color w:val="000000" w:themeColor="text1"/>
        </w:rPr>
        <w:t>11</w:t>
      </w:r>
      <w:r>
        <w:rPr>
          <w:rFonts w:eastAsiaTheme="minorEastAsia" w:cs="Times New Roman"/>
          <w:i w:val="0"/>
          <w:iCs/>
          <w:color w:val="000000" w:themeColor="text1"/>
        </w:rPr>
        <w:t xml:space="preserve"> </w:t>
      </w:r>
    </w:p>
    <w:p w:rsidR="00D22D1B" w:rsidRDefault="00000000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  <w:r>
        <w:rPr>
          <w:rFonts w:eastAsiaTheme="minorEastAsia" w:cs="Times New Roman"/>
          <w:i w:val="0"/>
          <w:iCs/>
          <w:color w:val="000000" w:themeColor="text1"/>
        </w:rPr>
        <w:t>ROC analysis of SPH(d16:0)+H, SPH(d18:1)+H, and SPH(d18:0)+H in the diagnosis of aMCI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854"/>
        <w:gridCol w:w="1389"/>
        <w:gridCol w:w="1388"/>
        <w:gridCol w:w="3672"/>
      </w:tblGrid>
      <w:tr w:rsidR="00D22D1B">
        <w:trPr>
          <w:cantSplit/>
          <w:tblHeader/>
        </w:trPr>
        <w:tc>
          <w:tcPr>
            <w:tcW w:w="11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194E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dIon</w:t>
            </w:r>
            <w:proofErr w:type="spellEnd"/>
          </w:p>
        </w:tc>
        <w:tc>
          <w:tcPr>
            <w:tcW w:w="8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6C1E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6C1ED7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pecificity</w:t>
            </w:r>
          </w:p>
        </w:tc>
        <w:tc>
          <w:tcPr>
            <w:tcW w:w="8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6C1E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 w:rsidRPr="006C1ED7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sensitivity</w:t>
            </w:r>
          </w:p>
        </w:tc>
        <w:tc>
          <w:tcPr>
            <w:tcW w:w="22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AUC(95% CI)</w:t>
            </w:r>
          </w:p>
        </w:tc>
      </w:tr>
      <w:tr w:rsidR="00D22D1B">
        <w:trPr>
          <w:cantSplit/>
        </w:trPr>
        <w:tc>
          <w:tcPr>
            <w:tcW w:w="11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1055E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  <w:lang w:eastAsia="en-US"/>
              </w:rPr>
              <w:t>joint prediction</w:t>
            </w:r>
          </w:p>
        </w:tc>
        <w:tc>
          <w:tcPr>
            <w:tcW w:w="8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00</w:t>
            </w:r>
          </w:p>
        </w:tc>
        <w:tc>
          <w:tcPr>
            <w:tcW w:w="8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81</w:t>
            </w:r>
          </w:p>
        </w:tc>
        <w:tc>
          <w:tcPr>
            <w:tcW w:w="22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2D1B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US"/>
              </w:rPr>
              <w:t>0.934(0.860~0.999)</w:t>
            </w:r>
          </w:p>
        </w:tc>
      </w:tr>
    </w:tbl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000000">
      <w:pPr>
        <w:pStyle w:val="a7"/>
        <w:ind w:left="0" w:firstLineChars="1300" w:firstLine="2600"/>
        <w:rPr>
          <w:rFonts w:eastAsiaTheme="minorEastAsia" w:cs="Times New Roman"/>
          <w:i w:val="0"/>
          <w:iCs/>
          <w:color w:val="000000" w:themeColor="text1"/>
        </w:rPr>
      </w:pPr>
      <w:r>
        <w:rPr>
          <w:rFonts w:cs="Times New Roman"/>
          <w:i w:val="0"/>
          <w:iCs/>
          <w:color w:val="000000" w:themeColor="text1"/>
        </w:rPr>
        <w:t>Supplementary Table S1</w:t>
      </w:r>
      <w:r w:rsidR="004F0BFC">
        <w:rPr>
          <w:rFonts w:cs="Times New Roman"/>
          <w:i w:val="0"/>
          <w:iCs/>
          <w:color w:val="000000" w:themeColor="text1"/>
        </w:rPr>
        <w:t>2</w:t>
      </w:r>
    </w:p>
    <w:p w:rsidR="00D22D1B" w:rsidRDefault="00000000">
      <w:pPr>
        <w:pStyle w:val="a7"/>
        <w:ind w:left="0" w:firstLineChars="600" w:firstLine="1200"/>
        <w:rPr>
          <w:rFonts w:cs="Times New Roman"/>
          <w:i w:val="0"/>
          <w:iCs/>
          <w:color w:val="000000" w:themeColor="text1"/>
        </w:rPr>
      </w:pPr>
      <w:r>
        <w:rPr>
          <w:rFonts w:cs="Times New Roman"/>
          <w:i w:val="0"/>
          <w:iCs/>
          <w:color w:val="000000" w:themeColor="text1"/>
        </w:rPr>
        <w:t>Correlation between lipid metabolites and oxidative stres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784"/>
        <w:gridCol w:w="1508"/>
        <w:gridCol w:w="1506"/>
        <w:gridCol w:w="1505"/>
      </w:tblGrid>
      <w:tr w:rsidR="00D22D1B" w:rsidTr="00EF51F5">
        <w:trPr>
          <w:trHeight w:val="263"/>
        </w:trPr>
        <w:tc>
          <w:tcPr>
            <w:tcW w:w="2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D22D1B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MDA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SOD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SH-PX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SPH(d16:0)+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80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243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96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SPH(d18:0)+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27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30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09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PC(15:0_20:5)+HCO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2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318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23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PC(15:0_18:2)+HCO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69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045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PC(16:0_18:2)+N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4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29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SPH(d22:0)+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14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73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PE(20:1e_20:4)-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68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318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99**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(d21:0_19:0)+HCO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0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23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3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TG(18:0_16:0_16:0)+NH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62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78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LPC(16:1e)-CH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5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25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15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PE(20:0_20:4)-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78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PC(15:0_18:2)+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1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40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228**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TG(16:0_16:0_16:0)+NH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292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68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TG(18:0_16:0_18:0)+NH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56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05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SPH(d18:1)+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3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42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75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PE(20:1e_20:3)-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37*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75*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TG(18:3_18:2_18:3)+NH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3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202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83*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TG(16:0_10:1_18:1)+NH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4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67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TG(16:0_10:0_18:1)+NH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5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56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Hex1Cer(m40:2)-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2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01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36</w:t>
            </w:r>
          </w:p>
        </w:tc>
      </w:tr>
      <w:tr w:rsidR="00D22D1B" w:rsidTr="00EF51F5">
        <w:trPr>
          <w:trHeight w:val="263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kern w:val="0"/>
                <w:sz w:val="20"/>
                <w:szCs w:val="20"/>
              </w:rPr>
              <w:t>TG(16:0_10:1_16:0)+NH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1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5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87</w:t>
            </w:r>
          </w:p>
        </w:tc>
      </w:tr>
    </w:tbl>
    <w:p w:rsidR="00D22D1B" w:rsidRDefault="00000000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  <w:r>
        <w:rPr>
          <w:rFonts w:cs="Times New Roman"/>
          <w:bCs/>
          <w:i w:val="0"/>
          <w:iCs/>
          <w:color w:val="000000" w:themeColor="text1"/>
        </w:rPr>
        <w:t>Partial correlation analysis (adjusted for education level, age, gender .* p &lt; 0.05; ** p &lt; 0.01.</w:t>
      </w: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000000">
      <w:pPr>
        <w:pStyle w:val="a7"/>
        <w:ind w:left="0" w:firstLineChars="300" w:firstLine="600"/>
        <w:jc w:val="center"/>
        <w:rPr>
          <w:rFonts w:cs="Times New Roman"/>
          <w:i w:val="0"/>
          <w:iCs/>
          <w:color w:val="000000" w:themeColor="text1"/>
        </w:rPr>
      </w:pPr>
      <w:r>
        <w:rPr>
          <w:rFonts w:cs="Times New Roman"/>
          <w:i w:val="0"/>
          <w:iCs/>
          <w:color w:val="000000" w:themeColor="text1"/>
        </w:rPr>
        <w:lastRenderedPageBreak/>
        <w:t>Supplementary Table S1</w:t>
      </w:r>
      <w:r w:rsidR="004F0BFC">
        <w:rPr>
          <w:rFonts w:cs="Times New Roman"/>
          <w:i w:val="0"/>
          <w:iCs/>
          <w:color w:val="000000" w:themeColor="text1"/>
        </w:rPr>
        <w:t>3</w:t>
      </w:r>
    </w:p>
    <w:p w:rsidR="00D22D1B" w:rsidRDefault="00000000">
      <w:pPr>
        <w:pStyle w:val="a7"/>
        <w:ind w:left="0" w:firstLineChars="300" w:firstLine="600"/>
        <w:jc w:val="center"/>
        <w:rPr>
          <w:rFonts w:cs="Times New Roman"/>
          <w:i w:val="0"/>
          <w:iCs/>
          <w:color w:val="000000" w:themeColor="text1"/>
        </w:rPr>
      </w:pPr>
      <w:r>
        <w:rPr>
          <w:rFonts w:cs="Times New Roman"/>
          <w:i w:val="0"/>
          <w:iCs/>
          <w:color w:val="000000" w:themeColor="text1"/>
        </w:rPr>
        <w:t>Correlation between lipid metabolites and oxidative stress</w:t>
      </w:r>
    </w:p>
    <w:p w:rsidR="00D22D1B" w:rsidRDefault="00D22D1B">
      <w:pPr>
        <w:pStyle w:val="a7"/>
        <w:ind w:left="0" w:firstLineChars="300" w:firstLine="600"/>
        <w:jc w:val="center"/>
        <w:rPr>
          <w:rFonts w:eastAsiaTheme="minorEastAsia" w:cs="Times New Roman"/>
          <w:i w:val="0"/>
          <w:iCs/>
          <w:color w:val="000000" w:themeColor="text1"/>
        </w:rPr>
      </w:pP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3952"/>
        <w:gridCol w:w="1449"/>
        <w:gridCol w:w="1338"/>
        <w:gridCol w:w="1564"/>
      </w:tblGrid>
      <w:tr w:rsidR="00D22D1B">
        <w:trPr>
          <w:trHeight w:val="484"/>
          <w:jc w:val="center"/>
        </w:trPr>
        <w:tc>
          <w:tcPr>
            <w:tcW w:w="2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MDA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SOD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SH-PX</w:t>
            </w:r>
          </w:p>
        </w:tc>
      </w:tr>
      <w:tr w:rsidR="00D22D1B">
        <w:trPr>
          <w:trHeight w:val="484"/>
          <w:jc w:val="center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MMS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92*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84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92*</w:t>
            </w:r>
          </w:p>
        </w:tc>
      </w:tr>
      <w:tr w:rsidR="00D22D1B">
        <w:trPr>
          <w:trHeight w:val="484"/>
          <w:jc w:val="center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MoC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210*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291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93*</w:t>
            </w:r>
          </w:p>
        </w:tc>
      </w:tr>
      <w:tr w:rsidR="00D22D1B">
        <w:trPr>
          <w:trHeight w:val="484"/>
          <w:jc w:val="center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immediate recal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48**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308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23</w:t>
            </w:r>
          </w:p>
        </w:tc>
      </w:tr>
      <w:tr w:rsidR="00D22D1B">
        <w:trPr>
          <w:trHeight w:val="484"/>
          <w:jc w:val="center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forward digit spa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43</w:t>
            </w:r>
          </w:p>
        </w:tc>
      </w:tr>
      <w:tr w:rsidR="00D22D1B">
        <w:trPr>
          <w:trHeight w:val="484"/>
          <w:jc w:val="center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backward digit spa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92*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31</w:t>
            </w:r>
          </w:p>
        </w:tc>
      </w:tr>
      <w:tr w:rsidR="00D22D1B">
        <w:trPr>
          <w:trHeight w:val="484"/>
          <w:jc w:val="center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BN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9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324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163</w:t>
            </w:r>
          </w:p>
        </w:tc>
      </w:tr>
      <w:tr w:rsidR="00D22D1B">
        <w:trPr>
          <w:trHeight w:val="484"/>
          <w:jc w:val="center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32**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338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38</w:t>
            </w:r>
          </w:p>
        </w:tc>
      </w:tr>
      <w:tr w:rsidR="00D22D1B">
        <w:trPr>
          <w:trHeight w:val="484"/>
          <w:jc w:val="center"/>
        </w:trPr>
        <w:tc>
          <w:tcPr>
            <w:tcW w:w="2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long delayed recognition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332**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308**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D1B" w:rsidRDefault="00000000">
            <w:pPr>
              <w:spacing w:before="0" w:after="0" w:line="240" w:lineRule="auto"/>
              <w:jc w:val="both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-0.08</w:t>
            </w:r>
          </w:p>
        </w:tc>
      </w:tr>
    </w:tbl>
    <w:p w:rsidR="00D22D1B" w:rsidRDefault="00000000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  <w:r>
        <w:rPr>
          <w:rFonts w:cs="Times New Roman"/>
          <w:bCs/>
          <w:i w:val="0"/>
          <w:iCs/>
          <w:color w:val="000000" w:themeColor="text1"/>
        </w:rPr>
        <w:t>Partial correlation analysis (adjusted for education level, age, gender .* p &lt; 0.05; ** p &lt; 0.01.</w:t>
      </w:r>
    </w:p>
    <w:p w:rsidR="00D22D1B" w:rsidRDefault="00D22D1B">
      <w:pPr>
        <w:pStyle w:val="a7"/>
        <w:ind w:left="0" w:firstLineChars="300" w:firstLine="600"/>
        <w:rPr>
          <w:rFonts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rPr>
          <w:rFonts w:eastAsiaTheme="minorEastAsia" w:cs="Times New Roman"/>
          <w:i w:val="0"/>
          <w:iCs/>
          <w:color w:val="000000" w:themeColor="text1"/>
        </w:rPr>
      </w:pPr>
    </w:p>
    <w:p w:rsidR="00D22D1B" w:rsidRDefault="00D22D1B">
      <w:pPr>
        <w:pStyle w:val="a7"/>
        <w:ind w:left="0" w:firstLineChars="300" w:firstLine="600"/>
        <w:rPr>
          <w:rFonts w:eastAsiaTheme="minorEastAsia" w:cs="Times New Roman"/>
          <w:i w:val="0"/>
          <w:iCs/>
          <w:color w:val="000000" w:themeColor="text1"/>
        </w:rPr>
      </w:pPr>
    </w:p>
    <w:bookmarkEnd w:id="1"/>
    <w:p w:rsidR="00D22D1B" w:rsidRDefault="00D22D1B">
      <w:pPr>
        <w:pStyle w:val="a7"/>
        <w:ind w:left="0"/>
        <w:rPr>
          <w:rFonts w:eastAsiaTheme="minorEastAsia" w:cs="Times New Roman"/>
          <w:i w:val="0"/>
          <w:iCs/>
          <w:color w:val="000000" w:themeColor="text1"/>
        </w:rPr>
      </w:pPr>
    </w:p>
    <w:sectPr w:rsidR="00D22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27C53" w:rsidRDefault="00027C53">
      <w:pPr>
        <w:spacing w:line="240" w:lineRule="auto"/>
      </w:pPr>
      <w:r>
        <w:separator/>
      </w:r>
    </w:p>
  </w:endnote>
  <w:endnote w:type="continuationSeparator" w:id="0">
    <w:p w:rsidR="00027C53" w:rsidRDefault="00027C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27C53" w:rsidRDefault="00027C53">
      <w:pPr>
        <w:spacing w:before="0" w:after="0" w:line="240" w:lineRule="auto"/>
      </w:pPr>
      <w:r>
        <w:separator/>
      </w:r>
    </w:p>
  </w:footnote>
  <w:footnote w:type="continuationSeparator" w:id="0">
    <w:p w:rsidR="00027C53" w:rsidRDefault="00027C5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c1MDc3OTExZmZlZDA5MTZiNTNiMmJjNWUwZTI0OWIifQ=="/>
  </w:docVars>
  <w:rsids>
    <w:rsidRoot w:val="00534602"/>
    <w:rsid w:val="00006A80"/>
    <w:rsid w:val="00017789"/>
    <w:rsid w:val="00027C53"/>
    <w:rsid w:val="0004105D"/>
    <w:rsid w:val="0007103E"/>
    <w:rsid w:val="00092145"/>
    <w:rsid w:val="00096CDC"/>
    <w:rsid w:val="000A1838"/>
    <w:rsid w:val="000A2D1D"/>
    <w:rsid w:val="000C1B0C"/>
    <w:rsid w:val="000D59CB"/>
    <w:rsid w:val="000D6BA9"/>
    <w:rsid w:val="000F7F37"/>
    <w:rsid w:val="001055E3"/>
    <w:rsid w:val="00143923"/>
    <w:rsid w:val="00151C88"/>
    <w:rsid w:val="001565EA"/>
    <w:rsid w:val="00174AE0"/>
    <w:rsid w:val="0018068D"/>
    <w:rsid w:val="00194EC0"/>
    <w:rsid w:val="001962D3"/>
    <w:rsid w:val="001C11FF"/>
    <w:rsid w:val="001F5E16"/>
    <w:rsid w:val="002139F3"/>
    <w:rsid w:val="002A7B99"/>
    <w:rsid w:val="002B7DD7"/>
    <w:rsid w:val="002C2FA5"/>
    <w:rsid w:val="00300359"/>
    <w:rsid w:val="00305850"/>
    <w:rsid w:val="00315E00"/>
    <w:rsid w:val="00320375"/>
    <w:rsid w:val="003204BF"/>
    <w:rsid w:val="00326169"/>
    <w:rsid w:val="00331BF5"/>
    <w:rsid w:val="00356893"/>
    <w:rsid w:val="0037234F"/>
    <w:rsid w:val="00401CF0"/>
    <w:rsid w:val="00402645"/>
    <w:rsid w:val="00410484"/>
    <w:rsid w:val="00422C8B"/>
    <w:rsid w:val="004256EC"/>
    <w:rsid w:val="004325C9"/>
    <w:rsid w:val="00440965"/>
    <w:rsid w:val="00450F1F"/>
    <w:rsid w:val="004F0BFC"/>
    <w:rsid w:val="00502B68"/>
    <w:rsid w:val="0050434F"/>
    <w:rsid w:val="00511F99"/>
    <w:rsid w:val="005301B1"/>
    <w:rsid w:val="00534602"/>
    <w:rsid w:val="00551E8C"/>
    <w:rsid w:val="00585305"/>
    <w:rsid w:val="00586524"/>
    <w:rsid w:val="005B7BDD"/>
    <w:rsid w:val="005C0331"/>
    <w:rsid w:val="00626184"/>
    <w:rsid w:val="00637F00"/>
    <w:rsid w:val="00655EB9"/>
    <w:rsid w:val="00667349"/>
    <w:rsid w:val="00676BA1"/>
    <w:rsid w:val="00676EAA"/>
    <w:rsid w:val="006A3409"/>
    <w:rsid w:val="006C1ED7"/>
    <w:rsid w:val="006C2686"/>
    <w:rsid w:val="006D25F3"/>
    <w:rsid w:val="006D37DE"/>
    <w:rsid w:val="0072319A"/>
    <w:rsid w:val="00723F0D"/>
    <w:rsid w:val="00745C30"/>
    <w:rsid w:val="00766E1C"/>
    <w:rsid w:val="00790374"/>
    <w:rsid w:val="007E133E"/>
    <w:rsid w:val="007F48DE"/>
    <w:rsid w:val="00822C1B"/>
    <w:rsid w:val="00826283"/>
    <w:rsid w:val="00830838"/>
    <w:rsid w:val="00863013"/>
    <w:rsid w:val="008874A5"/>
    <w:rsid w:val="008A1D0D"/>
    <w:rsid w:val="008D72BA"/>
    <w:rsid w:val="008E6991"/>
    <w:rsid w:val="008F3805"/>
    <w:rsid w:val="009016FB"/>
    <w:rsid w:val="00901B46"/>
    <w:rsid w:val="00911BF2"/>
    <w:rsid w:val="00922A6C"/>
    <w:rsid w:val="00927EA6"/>
    <w:rsid w:val="009436C3"/>
    <w:rsid w:val="0095068C"/>
    <w:rsid w:val="00987716"/>
    <w:rsid w:val="009F7817"/>
    <w:rsid w:val="00A07A79"/>
    <w:rsid w:val="00A10E54"/>
    <w:rsid w:val="00A40A30"/>
    <w:rsid w:val="00A71DE4"/>
    <w:rsid w:val="00A81061"/>
    <w:rsid w:val="00AB6D15"/>
    <w:rsid w:val="00AC3015"/>
    <w:rsid w:val="00AF1785"/>
    <w:rsid w:val="00AF3A37"/>
    <w:rsid w:val="00B03246"/>
    <w:rsid w:val="00B16DF5"/>
    <w:rsid w:val="00B54AAF"/>
    <w:rsid w:val="00B65385"/>
    <w:rsid w:val="00B72288"/>
    <w:rsid w:val="00B82DEC"/>
    <w:rsid w:val="00BA5B48"/>
    <w:rsid w:val="00BB35DD"/>
    <w:rsid w:val="00C022AC"/>
    <w:rsid w:val="00C35E6A"/>
    <w:rsid w:val="00C43FBD"/>
    <w:rsid w:val="00C64787"/>
    <w:rsid w:val="00C8246E"/>
    <w:rsid w:val="00C8293C"/>
    <w:rsid w:val="00C85F2D"/>
    <w:rsid w:val="00C91FFA"/>
    <w:rsid w:val="00CA647F"/>
    <w:rsid w:val="00CC113C"/>
    <w:rsid w:val="00CC6370"/>
    <w:rsid w:val="00CE27D7"/>
    <w:rsid w:val="00D1039C"/>
    <w:rsid w:val="00D22D1B"/>
    <w:rsid w:val="00D4459E"/>
    <w:rsid w:val="00D765A4"/>
    <w:rsid w:val="00DA145A"/>
    <w:rsid w:val="00DD7650"/>
    <w:rsid w:val="00E06838"/>
    <w:rsid w:val="00E2596D"/>
    <w:rsid w:val="00E423C5"/>
    <w:rsid w:val="00EF51F5"/>
    <w:rsid w:val="00F36424"/>
    <w:rsid w:val="00F57D74"/>
    <w:rsid w:val="00F70482"/>
    <w:rsid w:val="00F82699"/>
    <w:rsid w:val="00F82FEF"/>
    <w:rsid w:val="00F8545E"/>
    <w:rsid w:val="00F9009D"/>
    <w:rsid w:val="00F9517D"/>
    <w:rsid w:val="00F95D56"/>
    <w:rsid w:val="00FA2E80"/>
    <w:rsid w:val="00FD0B3E"/>
    <w:rsid w:val="00FE1E16"/>
    <w:rsid w:val="00FE562B"/>
    <w:rsid w:val="00FF4FFA"/>
    <w:rsid w:val="00FF602A"/>
    <w:rsid w:val="15977790"/>
    <w:rsid w:val="227B14B3"/>
    <w:rsid w:val="45971DDE"/>
    <w:rsid w:val="6E775872"/>
    <w:rsid w:val="70F2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E6844"/>
  <w15:docId w15:val="{FC8DCCD4-1EA4-426D-8A91-557FC307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 w:line="300" w:lineRule="atLeas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a7">
    <w:name w:val="二级标题"/>
    <w:pPr>
      <w:snapToGrid w:val="0"/>
      <w:spacing w:before="60" w:after="60" w:line="228" w:lineRule="auto"/>
      <w:ind w:left="2608"/>
      <w:outlineLvl w:val="1"/>
    </w:pPr>
    <w:rPr>
      <w:rFonts w:ascii="Palatino Linotype" w:eastAsia="Palatino Linotype" w:hAnsi="Palatino Linotype" w:cs="Palatino Linotype"/>
      <w:i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1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63C9E-0890-46E0-BEDF-412ED0406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0</TotalTime>
  <Pages>13</Pages>
  <Words>3389</Words>
  <Characters>19626</Characters>
  <Application>Microsoft Office Word</Application>
  <DocSecurity>0</DocSecurity>
  <Lines>356</Lines>
  <Paragraphs>144</Paragraphs>
  <ScaleCrop>false</ScaleCrop>
  <Company/>
  <LinksUpToDate>false</LinksUpToDate>
  <CharactersWithSpaces>2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聂 玉婷</dc:creator>
  <cp:lastModifiedBy>玉婷 聂</cp:lastModifiedBy>
  <cp:revision>72</cp:revision>
  <dcterms:created xsi:type="dcterms:W3CDTF">2022-10-14T05:34:00Z</dcterms:created>
  <dcterms:modified xsi:type="dcterms:W3CDTF">2023-04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ED4A0BC2B9D4FB98C9249609D0EE03C</vt:lpwstr>
  </property>
</Properties>
</file>